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9AE24" w14:textId="1B6BDC22" w:rsidR="0060617D" w:rsidRPr="008F604D" w:rsidRDefault="008F604D" w:rsidP="008F604D">
      <w:pPr>
        <w:jc w:val="center"/>
        <w:rPr>
          <w:b/>
          <w:bCs/>
        </w:rPr>
      </w:pPr>
      <w:r w:rsidRPr="008F604D">
        <w:rPr>
          <w:b/>
          <w:bCs/>
        </w:rPr>
        <w:t xml:space="preserve">Table </w:t>
      </w:r>
      <w:r w:rsidR="009E6E90">
        <w:rPr>
          <w:b/>
          <w:bCs/>
        </w:rPr>
        <w:t>2</w:t>
      </w:r>
      <w:r w:rsidRPr="008F604D">
        <w:rPr>
          <w:b/>
          <w:bCs/>
        </w:rPr>
        <w:t>. Model parameter inputs</w:t>
      </w:r>
    </w:p>
    <w:p w14:paraId="611FD6CC" w14:textId="1C8A0282" w:rsidR="008F604D" w:rsidRPr="008F604D" w:rsidRDefault="008F604D">
      <w:pPr>
        <w:rPr>
          <w:b/>
          <w:bCs/>
          <w:sz w:val="28"/>
          <w:szCs w:val="28"/>
        </w:rPr>
      </w:pPr>
      <w:r w:rsidRPr="008F604D">
        <w:rPr>
          <w:b/>
          <w:bCs/>
          <w:sz w:val="28"/>
          <w:szCs w:val="28"/>
        </w:rPr>
        <w:t>Resourc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12"/>
        <w:gridCol w:w="1028"/>
        <w:gridCol w:w="1456"/>
        <w:gridCol w:w="1302"/>
        <w:gridCol w:w="1302"/>
      </w:tblGrid>
      <w:tr w:rsidR="006051E7" w:rsidRPr="008F604D" w14:paraId="72011488" w14:textId="77777777" w:rsidTr="00FF74E9">
        <w:trPr>
          <w:trHeight w:val="300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460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Input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3D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Quantity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4D2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Unitary valu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021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Total cost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98D5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References</w:t>
            </w:r>
          </w:p>
        </w:tc>
      </w:tr>
      <w:tr w:rsidR="006051E7" w:rsidRPr="008F604D" w14:paraId="586FF511" w14:textId="77777777" w:rsidTr="00FF74E9">
        <w:trPr>
          <w:trHeight w:val="300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86E4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 xml:space="preserve">Open appendectomy 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F5F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A17C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E0F3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58805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46C597B4" w14:textId="77777777" w:rsidTr="00FF74E9">
        <w:trPr>
          <w:trHeight w:val="91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9716E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CO"/>
              </w:rPr>
              <w:t>The package includes pre-surgical evaluation by the surgeon and anesthesiologist, performance of the procedure, post-surgical controls, operating room fees, surgical supplies (e.g., gauze, compresses, disposable clothing), and post-surgical hospitalization day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642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E1D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94,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EAD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94,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358F541" w14:textId="5F8B9341" w:rsidR="006051E7" w:rsidRPr="008F604D" w:rsidRDefault="006051E7" w:rsidP="001458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instrText>ADDIN CSL_CITATION {"citationItems":[{"id":"ITEM-1","itemData":{"URL":"www.hrd.gov.co/documentos/facturacion/MANUAL DE FACTURACION 2013/TARIFAS ISS -01 AC256.pdf tarifario iss","accessed":{"date-parts":[["2021","2","4"]]},"author":[{"dropping-particle":"","family":"Instituto de Seguros Sociales","given":"","non-dropping-particle":"","parse-names":false,"suffix":""}],"id":"ITEM-1","issued":{"date-parts":[["2001"]]},"title":"Tarifario ISS","type":"webpage"},"uris":["http://www.mendeley.com/documents/?uuid=fa9d5bb1-c7eb-4c8d-98d3-42983fc4c5c8"]}],"mendeley":{"formattedCitation":"(38)","plainTextFormattedCitation":"(38)","previouslyFormattedCitation":"(38)"},"properties":{"noteIndex":0},"schema":"https://github.com/citation-style-language/schema/raw/master/csl-citation.json"}</w:instrTex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separate"/>
            </w:r>
            <w:r w:rsidRPr="00D73333">
              <w:rPr>
                <w:rFonts w:ascii="Calibri" w:eastAsia="Times New Roman" w:hAnsi="Calibri" w:cs="Calibri"/>
                <w:noProof/>
                <w:color w:val="000000"/>
                <w:lang w:eastAsia="es-CO"/>
              </w:rPr>
              <w:t>(38)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end"/>
            </w:r>
          </w:p>
        </w:tc>
      </w:tr>
      <w:tr w:rsidR="006051E7" w:rsidRPr="008F604D" w14:paraId="52FE7DCF" w14:textId="77777777" w:rsidTr="00FF74E9">
        <w:trPr>
          <w:trHeight w:val="300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AD1C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Laparoscopic appendectomy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10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3D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07D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E6B1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5942DA96" w14:textId="77777777" w:rsidTr="00FF74E9">
        <w:trPr>
          <w:trHeight w:val="915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D5A1A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CO"/>
              </w:rPr>
              <w:t>Includes pre-surgical evaluation by the surgeon and anesthesiologist, performance of the procedure, post-surgical controls, operating room fees, surgical supplies (e.g., gauze, compresses, disposable clothing), and post-surgical hospitalization day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3A2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2E5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94,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F4A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94,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8F2E4D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instrText>ADDIN CSL_CITATION {"citationItems":[{"id":"ITEM-1","itemData":{"URL":"www.hrd.gov.co/documentos/facturacion/MANUAL DE FACTURACION 2013/TARIFAS ISS -01 AC256.pdf tarifario iss","accessed":{"date-parts":[["2021","2","4"]]},"author":[{"dropping-particle":"","family":"Instituto de Seguros Sociales","given":"","non-dropping-particle":"","parse-names":false,"suffix":""}],"id":"ITEM-1","issued":{"date-parts":[["2001"]]},"title":"Tarifario ISS","type":"webpage"},"uris":["http://www.mendeley.com/documents/?uuid=fa9d5bb1-c7eb-4c8d-98d3-42983fc4c5c8"]}],"mendeley":{"formattedCitation":"(38)","plainTextFormattedCitation":"(38)","previouslyFormattedCitation":"(38)"},"properties":{"noteIndex":0},"schema":"https://github.com/citation-style-language/schema/raw/master/csl-citation.json"}</w:instrTex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separate"/>
            </w:r>
            <w:r w:rsidRPr="00F23E1D">
              <w:rPr>
                <w:rFonts w:ascii="Calibri" w:eastAsia="Times New Roman" w:hAnsi="Calibri" w:cs="Calibri"/>
                <w:noProof/>
                <w:color w:val="000000"/>
                <w:lang w:eastAsia="es-CO"/>
              </w:rPr>
              <w:t>(38)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end"/>
            </w:r>
          </w:p>
        </w:tc>
      </w:tr>
      <w:tr w:rsidR="006051E7" w:rsidRPr="008F604D" w14:paraId="07163568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8056" w14:textId="77777777" w:rsidR="006051E7" w:rsidRPr="008F604D" w:rsidRDefault="006051E7" w:rsidP="00FF74E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Single disposable troca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46E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AF8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13,6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F2C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13,6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D7FB38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561DD668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8C94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Total laparoscopic appendectom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F3A4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76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50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407,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D613AE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049F6418" w14:textId="77777777" w:rsidTr="00FF74E9">
        <w:trPr>
          <w:trHeight w:val="300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44D9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Non-operative management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165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FBD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76A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332C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4903E763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ACEE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Hospitaliza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19D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8F8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77,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AF0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49,80</w:t>
            </w:r>
          </w:p>
        </w:tc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</w:tcPr>
          <w:p w14:paraId="4A593A3F" w14:textId="77777777" w:rsidR="006051E7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Expert, 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instrText>ADDIN CSL_CITATION {"citationItems":[{"id":"ITEM-1","itemData":{"URL":"www.hrd.gov.co/documentos/facturacion/MANUAL DE FACTURACION 2013/TARIFAS ISS -01 AC256.pdf tarifario iss","accessed":{"date-parts":[["2021","2","4"]]},"author":[{"dropping-particle":"","family":"Instituto de Seguros Sociales","given":"","non-dropping-particle":"","parse-names":false,"suffix":""}],"id":"ITEM-1","issued":{"date-parts":[["2001"]]},"title":"Tarifario ISS","type":"webpage"},"uris":["http://www.mendeley.com/documents/?uuid=fa9d5bb1-c7eb-4c8d-98d3-42983fc4c5c8"]},{"id":"ITEM-2","itemData":{"URL":"https://www.sispro.gov.co/central-prestadores-de-servicios/Pages/SISMED-Sistema-de-Informacion-de-Precios-de-Medicamentos.aspx","accessed":{"date-parts":[["2021","4","21"]]},"author":[{"dropping-particle":"","family":"Ministerio de Salud","given":"","non-dropping-particle":"","parse-names":false,"suffix":""}],"id":"ITEM-2","issued":{"date-parts":[["0"]]},"title":"Pages - SISMED - Sistema de Información de Precios de Medicamentos","type":"webpage"},"uris":["http://www.mendeley.com/documents/?uuid=9ab04dab-d181-37cb-8065-38de78d27122"]}],"mendeley":{"formattedCitation":"(38,62)","plainTextFormattedCitation":"(38,62)","previouslyFormattedCitation":"(38,62)"},"properties":{"noteIndex":0},"schema":"https://github.com/citation-style-language/schema/raw/master/csl-citation.json"}</w:instrTex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separate"/>
            </w:r>
            <w:r w:rsidRPr="00F23E1D">
              <w:rPr>
                <w:rFonts w:ascii="Calibri" w:eastAsia="Times New Roman" w:hAnsi="Calibri" w:cs="Calibri"/>
                <w:noProof/>
                <w:color w:val="000000"/>
                <w:lang w:eastAsia="es-CO"/>
              </w:rPr>
              <w:t>(38,62)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</w:t>
            </w:r>
          </w:p>
          <w:p w14:paraId="5C1C696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5D3A622A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9470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Antibiotic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D81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05E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06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5B44108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6051E7" w:rsidRPr="008F604D" w14:paraId="65FC3DC3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4C76A" w14:textId="77777777" w:rsidR="006051E7" w:rsidRPr="008F604D" w:rsidRDefault="006051E7" w:rsidP="00FF74E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val="en-US" w:eastAsia="es-CO"/>
              </w:rPr>
              <w:t>Ertapenem (1gr c/24h x 3 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056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F65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3,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598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00,14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2144C31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44EE9F0D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A52D6" w14:textId="77777777" w:rsidR="006051E7" w:rsidRPr="008F604D" w:rsidRDefault="006051E7" w:rsidP="00FF74E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val="en-US" w:eastAsia="es-CO"/>
              </w:rPr>
              <w:t>Levofloxacine (500mg c/24h x 7 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8BE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EB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24A8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2,59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5565FED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5B349175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895DC" w14:textId="77777777" w:rsidR="006051E7" w:rsidRPr="008F604D" w:rsidRDefault="006051E7" w:rsidP="00FF74E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val="en-US" w:eastAsia="es-CO"/>
              </w:rPr>
              <w:t>Metronidazol (500mg c/8h x 7 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CE2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53C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DA7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4,53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522B1E4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35C9F1D1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1A49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Analgesic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21C3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F50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05E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1495116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6051E7" w:rsidRPr="008F604D" w14:paraId="7588F363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9E64" w14:textId="77777777" w:rsidR="006051E7" w:rsidRPr="008F604D" w:rsidRDefault="006051E7" w:rsidP="00FF74E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  Paracetamol (500m c/8h)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66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9,6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94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B00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58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1947E0D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5846F272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1D05" w14:textId="77777777" w:rsidR="006051E7" w:rsidRPr="008F604D" w:rsidRDefault="006051E7" w:rsidP="00FF74E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  Dipirona IV (1g c/8h)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0CA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9,6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3EB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2EE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42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5A610D4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1D91F183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EC36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Diagnostic aid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A391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C44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852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4C02AC1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6051E7" w:rsidRPr="008F604D" w14:paraId="7DE874FF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6AD" w14:textId="77777777" w:rsidR="006051E7" w:rsidRPr="008F604D" w:rsidRDefault="006051E7" w:rsidP="00FF74E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  Cell blood cou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F44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6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592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CB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6,20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07E52C7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28DF14C9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66AD" w14:textId="77777777" w:rsidR="006051E7" w:rsidRPr="008F604D" w:rsidRDefault="006051E7" w:rsidP="00FF74E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C reactive prote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76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6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D54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E3B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,92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168935B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562402DE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324C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Surgeon visit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47D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6F0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6,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1F4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17,94</w:t>
            </w:r>
          </w:p>
        </w:tc>
        <w:tc>
          <w:tcPr>
            <w:tcW w:w="603" w:type="pct"/>
            <w:vMerge/>
            <w:tcBorders>
              <w:left w:val="nil"/>
              <w:right w:val="nil"/>
            </w:tcBorders>
          </w:tcPr>
          <w:p w14:paraId="5CA8E34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55AA2969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3F4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Fluid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D14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6,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194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0D1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,68</w:t>
            </w:r>
          </w:p>
        </w:tc>
        <w:tc>
          <w:tcPr>
            <w:tcW w:w="603" w:type="pct"/>
            <w:vMerge/>
            <w:tcBorders>
              <w:left w:val="nil"/>
              <w:bottom w:val="nil"/>
              <w:right w:val="nil"/>
            </w:tcBorders>
          </w:tcPr>
          <w:p w14:paraId="284E0F3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0F4BBE3D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9415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Total non operative manageme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DBE5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A2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565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508,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DE758E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06864F31" w14:textId="77777777" w:rsidTr="00FF74E9">
        <w:trPr>
          <w:trHeight w:val="300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F5D6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Post-operative complication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FE1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838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194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291F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13DD778D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CB3D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CO"/>
              </w:rPr>
              <w:t xml:space="preserve"> Wound infec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C518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CO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CB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E1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9A7C27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6051E7" w:rsidRPr="008F604D" w14:paraId="65E53C5E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27E7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  Cefalexin (500 mg c/8 h x 7 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8DE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A21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939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1C1E118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instrText>ADDIN CSL_CITATION {"citationItems":[{"id":"ITEM-1","itemData":{"URL":"https://www.sispro.gov.co/central-prestadores-de-servicios/Pages/SISMED-Sistema-de-Informacion-de-Precios-de-Medicamentos.aspx","accessed":{"date-parts":[["2021","4","21"]]},"author":[{"dropping-particle":"","family":"Ministerio de Salud","given":"","non-dropping-particle":"","parse-names":false,"suffix":""}],"id":"ITEM-1","issued":{"date-parts":[["0"]]},"title":"Pages - SISMED - Sistema de Información de Precios de Medicamentos","type":"webpage"},"uris":["http://www.mendeley.com/documents/?uuid=9ab04dab-d181-37cb-8065-38de78d27122"]}],"mendeley":{"formattedCitation":"(62)","plainTextFormattedCitation":"(62)","previouslyFormattedCitation":"(62)"},"properties":{"noteIndex":0},"schema":"https://github.com/citation-style-language/schema/raw/master/csl-citation.json"}</w:instrTex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separate"/>
            </w:r>
            <w:r w:rsidRPr="004076A8">
              <w:rPr>
                <w:rFonts w:ascii="Calibri" w:eastAsia="Times New Roman" w:hAnsi="Calibri" w:cs="Calibri"/>
                <w:noProof/>
                <w:color w:val="000000"/>
                <w:lang w:eastAsia="es-CO"/>
              </w:rPr>
              <w:t>(62)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end"/>
            </w:r>
          </w:p>
        </w:tc>
      </w:tr>
      <w:tr w:rsidR="006051E7" w:rsidRPr="008F604D" w14:paraId="24498163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DC82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  Paracetamol (500m c/8h x 7 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327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741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879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FF9915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4D1A6A25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13B" w14:textId="77777777" w:rsidR="006051E7" w:rsidRPr="008F604D" w:rsidRDefault="006051E7" w:rsidP="00FF74E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Outpatient consulta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BC1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F8D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,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A10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5,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FFD8D1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3A59B25F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EF87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Total wound infec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B89A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CC6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764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8,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A81A31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775489A7" w14:textId="77777777" w:rsidTr="00FF74E9">
        <w:trPr>
          <w:trHeight w:val="300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AF45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CO"/>
              </w:rPr>
              <w:t>Intra-abdominal infection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ABD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B678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DF2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1BE0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721ECC8D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DD3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 xml:space="preserve">   Hospitalization (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B86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6,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E2F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77,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09A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510,4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7BF54A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26F6EE71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272C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  Percutaneous drainage guided by ultrasoun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96D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26A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3,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5E4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3,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116138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03A115E4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FD4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  Ceftriaxone (1 gr c/12 h x 7 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BC7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1DD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9D4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9,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71249A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724F7D88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8D77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  Metronidazole (500 mg c/8 h x 7 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EC9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447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DE7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014A01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instrText>ADDIN CSL_CITATION {"citationItems":[{"id":"ITEM-1","itemData":{"URL":"https://www.sispro.gov.co/central-prestadores-de-servicios/Pages/SISMED-Sistema-de-Informacion-de-Precios-de-Medicamentos.aspx","accessed":{"date-parts":[["2021","4","21"]]},"author":[{"dropping-particle":"","family":"Ministerio de Salud","given":"","non-dropping-particle":"","parse-names":false,"suffix":""}],"id":"ITEM-1","issued":{"date-parts":[["0"]]},"title":"Pages - SISMED - Sistema de Información de Precios de Medicamentos","type":"webpage"},"uris":["http://www.mendeley.com/documents/?uuid=9ab04dab-d181-37cb-8065-38de78d27122"]}],"mendeley":{"formattedCitation":"(62)","plainTextFormattedCitation":"(62)","previouslyFormattedCitation":"(62)"},"properties":{"noteIndex":0},"schema":"https://github.com/citation-style-language/schema/raw/master/csl-citation.json"}</w:instrTex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separate"/>
            </w:r>
            <w:r w:rsidRPr="004076A8">
              <w:rPr>
                <w:rFonts w:ascii="Calibri" w:eastAsia="Times New Roman" w:hAnsi="Calibri" w:cs="Calibri"/>
                <w:noProof/>
                <w:color w:val="000000"/>
                <w:lang w:eastAsia="es-CO"/>
              </w:rPr>
              <w:t>(62)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end"/>
            </w:r>
          </w:p>
        </w:tc>
      </w:tr>
      <w:tr w:rsidR="006051E7" w:rsidRPr="008F604D" w14:paraId="139E6B88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B40D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  Paracetamol (500m c/8h x 7 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5B6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0C1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774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97F4C4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73D991E2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002C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 xml:space="preserve">   Cell blood cou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619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B96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F04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2,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C4450B8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0626F89F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92A5" w14:textId="77777777" w:rsidR="006051E7" w:rsidRPr="008F604D" w:rsidRDefault="006051E7" w:rsidP="00FF74E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C reactive prote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B46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C5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E1C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DD597A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1B902C03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AC6D" w14:textId="77777777" w:rsidR="006051E7" w:rsidRPr="008F604D" w:rsidRDefault="006051E7" w:rsidP="00FF74E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Surgeon visit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A21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6,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698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6,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237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41,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877EB7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58397601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4064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Total intra-abdominal infec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F2E0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E3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E12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809,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E0CB2F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459A7195" w14:textId="77777777" w:rsidTr="00FF74E9">
        <w:trPr>
          <w:trHeight w:val="300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F5E2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CO"/>
              </w:rPr>
              <w:t>Ileu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99B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1D2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32B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A7BC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070CED20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2C22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 xml:space="preserve">   Hospitalization (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E76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1,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0B3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77,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1A4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897,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31BA81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2D204644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ABE2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lastRenderedPageBreak/>
              <w:t xml:space="preserve">   Nasogastric tub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CF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E6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39B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4E4EB3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7B1CF5AA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7BC4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 xml:space="preserve">   Intravenous fluids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D89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3,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9A5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A70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9,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D8ED20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42DA8FDF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7CC3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  Paracetamol (500m c/8h x 7 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FE0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834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C12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5AB2C9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instrText>ADDIN CSL_CITATION {"citationItems":[{"id":"ITEM-1","itemData":{"URL":"https://www.sispro.gov.co/central-prestadores-de-servicios/Pages/SISMED-Sistema-de-Informacion-de-Precios-de-Medicamentos.aspx","accessed":{"date-parts":[["2021","4","21"]]},"author":[{"dropping-particle":"","family":"Ministerio de Salud","given":"","non-dropping-particle":"","parse-names":false,"suffix":""}],"id":"ITEM-1","issued":{"date-parts":[["0"]]},"title":"Pages - SISMED - Sistema de Información de Precios de Medicamentos","type":"webpage"},"uris":["http://www.mendeley.com/documents/?uuid=9ab04dab-d181-37cb-8065-38de78d27122"]}],"mendeley":{"formattedCitation":"(62)","plainTextFormattedCitation":"(62)","previouslyFormattedCitation":"(62)"},"properties":{"noteIndex":0},"schema":"https://github.com/citation-style-language/schema/raw/master/csl-citation.json"}</w:instrTex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separate"/>
            </w:r>
            <w:r w:rsidRPr="004076A8">
              <w:rPr>
                <w:rFonts w:ascii="Calibri" w:eastAsia="Times New Roman" w:hAnsi="Calibri" w:cs="Calibri"/>
                <w:noProof/>
                <w:color w:val="000000"/>
                <w:lang w:eastAsia="es-CO"/>
              </w:rPr>
              <w:t>(62)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end"/>
            </w:r>
          </w:p>
        </w:tc>
      </w:tr>
      <w:tr w:rsidR="006051E7" w:rsidRPr="008F604D" w14:paraId="1739F607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3C7F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  Dipirona IV (1g c/8h x 7 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AFD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FE4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0F6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95CC68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002DA589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261D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 xml:space="preserve">   Cell blood cou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98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5,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7BF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8F9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2,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B1BAFA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5428C546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176A" w14:textId="77777777" w:rsidR="006051E7" w:rsidRPr="008F604D" w:rsidRDefault="006051E7" w:rsidP="00FF74E9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C reactive prote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228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DE2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1FA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C3F518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69DE34DB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EAE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 xml:space="preserve">   Surgeon visit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814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1,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A0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6,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92F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423,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59E02C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09BA8BB7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B338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 xml:space="preserve">  Electrolytes tes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0FE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5,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9B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8,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798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47,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98B8D5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6E6CE0F5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B309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Total ileus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4C05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16E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4B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408,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C3A2A1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29E2D4C3" w14:textId="77777777" w:rsidTr="00FF74E9">
        <w:trPr>
          <w:trHeight w:val="300"/>
        </w:trPr>
        <w:tc>
          <w:tcPr>
            <w:tcW w:w="2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10D6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Complicated open appendectomy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C91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7D8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4A2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DB20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639A8F55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151A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Appendectom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859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21D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94,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89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94,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DB493E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6BCEC577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933C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Hospitalization (days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391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8,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0E7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77,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75F2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688,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1C19DC8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2BD04A71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ED4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 xml:space="preserve"> Ertapenem (1 gr daily x 10 d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AB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A18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3,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3C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33,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D3600FA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675F8C55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9FCC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Intravenous fluids (saline solution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51A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7,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D63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13C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7,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7B5E00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begin" w:fldLock="1"/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instrText>ADDIN CSL_CITATION {"citationItems":[{"id":"ITEM-1","itemData":{"URL":"https://www.sispro.gov.co/central-prestadores-de-servicios/Pages/SISMED-Sistema-de-Informacion-de-Precios-de-Medicamentos.aspx","accessed":{"date-parts":[["2021","4","21"]]},"author":[{"dropping-particle":"","family":"Ministerio de Salud","given":"","non-dropping-particle":"","parse-names":false,"suffix":""}],"id":"ITEM-1","issued":{"date-parts":[["0"]]},"title":"Pages - SISMED - Sistema de Información de Precios de Medicamentos","type":"webpage"},"uris":["http://www.mendeley.com/documents/?uuid=9ab04dab-d181-37cb-8065-38de78d27122"]}],"mendeley":{"formattedCitation":"(62)","plainTextFormattedCitation":"(62)","previouslyFormattedCitation":"(62)"},"properties":{"noteIndex":0},"schema":"https://github.com/citation-style-language/schema/raw/master/csl-citation.json"}</w:instrTex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separate"/>
            </w:r>
            <w:r w:rsidRPr="004076A8">
              <w:rPr>
                <w:rFonts w:ascii="Calibri" w:eastAsia="Times New Roman" w:hAnsi="Calibri" w:cs="Calibri"/>
                <w:noProof/>
                <w:color w:val="000000"/>
                <w:lang w:eastAsia="es-CO"/>
              </w:rPr>
              <w:t>(62)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fldChar w:fldCharType="end"/>
            </w:r>
          </w:p>
        </w:tc>
      </w:tr>
      <w:tr w:rsidR="006051E7" w:rsidRPr="008F604D" w14:paraId="4A563230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063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Paracetamol (500mg c/8h x 8 d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1B4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440C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4991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4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5F104E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41C31F40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4994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val="en-US" w:eastAsia="es-CO"/>
              </w:rPr>
              <w:t>Dipyrone IV (1g c/8h x 8 d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B36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E4F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0,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A4F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F635BB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602CDD83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BFED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Cell blood cou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D399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4,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48A8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,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381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7,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13382C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6888CFCD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E6E6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Reactive C prote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C624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4,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42F3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,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1F05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8,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719EC3D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712A0915" w14:textId="77777777" w:rsidTr="00FF74E9">
        <w:trPr>
          <w:trHeight w:val="300"/>
        </w:trPr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DE09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i/>
                <w:iCs/>
                <w:color w:val="000000"/>
                <w:lang w:eastAsia="es-CO"/>
              </w:rPr>
              <w:t>Surgeon visit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F50E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8,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089B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6,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927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324,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4C914A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6051E7" w:rsidRPr="008F604D" w14:paraId="000F1A74" w14:textId="77777777" w:rsidTr="00FF74E9">
        <w:trPr>
          <w:trHeight w:val="315"/>
        </w:trPr>
        <w:tc>
          <w:tcPr>
            <w:tcW w:w="2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503B" w14:textId="77777777" w:rsidR="006051E7" w:rsidRPr="008F604D" w:rsidRDefault="006051E7" w:rsidP="00FF74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Total complicated A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CCF6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D800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61B8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8F604D">
              <w:rPr>
                <w:rFonts w:ascii="Calibri" w:eastAsia="Times New Roman" w:hAnsi="Calibri" w:cs="Calibri"/>
                <w:color w:val="000000"/>
                <w:lang w:eastAsia="es-CO"/>
              </w:rPr>
              <w:t>1678,8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A0DB6F" w14:textId="77777777" w:rsidR="006051E7" w:rsidRPr="008F604D" w:rsidRDefault="006051E7" w:rsidP="00FF74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</w:tbl>
    <w:p w14:paraId="758EF25D" w14:textId="71CBE03F" w:rsidR="008F604D" w:rsidRDefault="008F604D"/>
    <w:p w14:paraId="3566B6B7" w14:textId="77777777" w:rsidR="008F604D" w:rsidRDefault="008F604D"/>
    <w:sectPr w:rsidR="008F604D" w:rsidSect="008F604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xsjAyMTW3NDEzMTRS0lEKTi0uzszPAykwrAUAybLvpSwAAAA="/>
  </w:docVars>
  <w:rsids>
    <w:rsidRoot w:val="008F604D"/>
    <w:rsid w:val="00145857"/>
    <w:rsid w:val="002F6F88"/>
    <w:rsid w:val="00465ACD"/>
    <w:rsid w:val="006051E7"/>
    <w:rsid w:val="0060617D"/>
    <w:rsid w:val="006B71F2"/>
    <w:rsid w:val="008F50F6"/>
    <w:rsid w:val="008F604D"/>
    <w:rsid w:val="009B3D02"/>
    <w:rsid w:val="009E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FA21F"/>
  <w15:chartTrackingRefBased/>
  <w15:docId w15:val="{05A5E9B3-018B-4C5E-BA97-8C6BB515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8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420</Words>
  <Characters>7810</Characters>
  <Application>Microsoft Office Word</Application>
  <DocSecurity>0</DocSecurity>
  <Lines>65</Lines>
  <Paragraphs>18</Paragraphs>
  <ScaleCrop>false</ScaleCrop>
  <Company/>
  <LinksUpToDate>false</LinksUpToDate>
  <CharactersWithSpaces>9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Augusto Guevara Cuellar</dc:creator>
  <cp:keywords/>
  <dc:description/>
  <cp:lastModifiedBy>Maria Paula Rengifo Mosquera</cp:lastModifiedBy>
  <cp:revision>8</cp:revision>
  <dcterms:created xsi:type="dcterms:W3CDTF">2021-04-20T21:37:00Z</dcterms:created>
  <dcterms:modified xsi:type="dcterms:W3CDTF">2021-04-23T03:43:00Z</dcterms:modified>
</cp:coreProperties>
</file>